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orting Information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Load packages – R2WinBUGS must already be installed on comput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brary("R2WinBUGS"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read in data fi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ata&lt;-read.csv("Females10_3.csv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ow&lt;-dim(Fdata)[1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onverts hair trap (HSE) and bear rub (RTE) effort covariates so that values are standardized (all variables are standardize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SE&lt;-as.data.frame(Fdata[,11:14]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HSE[HSE&gt;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as.vector(scale(z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E[HSE&gt;0]&lt;-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&lt;-as.data.frame(Fdata[,15:19]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RTE[RTE&gt;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as.vector(scale(z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[RTE&gt;0]&lt;-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reate indicator variable for effort_ creates a matrix w with 0s when effort =0 and 1 otherwi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pR&lt;-as.matrix(RT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eropR[zeropR!=0]&lt;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pH&lt;-as.matrix(H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eropH[zeropH!=0]&lt;-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Identify cells with both Hair traps and Bear rub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sssampledR&lt;-apply(zeropR,1,sum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sssampledR[sesssampledR!=0]&lt;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sssampledH&lt;-apply(zeropH,1,sum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esssampledH[sesssampledH!=0]&lt;-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othsampled&lt;-sesssampledH+sesssample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Reduce dataset to include only cells sampled with both metho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ata&lt;-Fdata[bothsampled==2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ow&lt;-dim(Fdata)[1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ata2&lt;-scale(Fdata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onverts HSE and RTE in reduced dataset so that values are standardized (all variables are standardized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SE&lt;-as.data.frame(Fdata[,11:14]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HSE[HSE&gt;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as.vector(scale(z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E[HSE&gt;0]&lt;-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&lt;-as.data.frame(Fdata[,15:19]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RTE[RTE&gt;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&lt;-as.vector(scale(z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[RTE&gt;0]&lt;-z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reate indicator variable for effort_ creates a matrix with 0s when effort =0 and 1 otherwise for reduced datas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pR&lt;-as.matrix(RT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eropR[zeropR!=0]&lt;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zeropH&lt;-as.matrix(H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eropH[zeropH!=0]&lt;-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tandardize detection covariates Julian Day (JulDayH and JulDayR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H&lt;- Fdata[,20:23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1&lt;-(as.vector(scale(JulDayH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H[,1]&lt;- J1[1:nrow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H[,2]&lt;- J1[(nrow+1):(nrow*2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H[,3]&lt;- J1[(nrow*2 +1):(nrow*3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H[,4]&lt;- J1[(nrow*3 + 1): (nrow*4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&lt;- Fdata[,24:28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1&lt;-(as.vector(scale(JulDayR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[,1]&lt;- J1[1:nrow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[,2]&lt;- J1[(nrow+1):(nrow*2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[,3]&lt;- J1[(nrow*2 +1):(nrow*3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[,4]&lt;- J1[(nrow*3 + 1): (nrow*4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ulDayR[,5]&lt;- J1[(nrow*4+1): (nrow*5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tandardize detection covariates DistH20, RdDns2K, Mesic2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tH20&lt;-Fdata[,33:36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1&lt;-(as.vector(scale(DistH20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tH20[,1]&lt;- J1[1:nrow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tH20[,2]&lt;- J1[(nrow+1):(nrow*2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tH20[,3]&lt;- J1[(nrow*2 +1):(nrow*3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tH20[,4]&lt;- J1[(nrow*3 + 1): (nrow*4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&lt;-Fdata[,37:40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1&lt;-(as.vector(scale(RdDns2K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[,1]&lt;- J1[1:nrow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[,2]&lt;- J1[(nrow+1):(nrow*2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[,3]&lt;- J1[(nrow*2 +1):(nrow*3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[,4]&lt;- J1[(nrow*3 + 1): (nrow*4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c2K&lt;-Fdata[,45:48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J1&lt;-(as.vector(scale(Mesic2K)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c2K[,1]&lt;- J1[1:nrow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c2K[,2]&lt;- J1[(nrow+1):(nrow*2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c2K[,3]&lt;- J1[(nrow*2 +1):(nrow*3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c2K[,4]&lt;- J1[(nrow*3 + 1): (nrow*4)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 Write all the .txt files that Winbugs will use, including the script.txt that calls the model file (Car.txt), data files (data.txt), and initiation files (inits.tx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("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Nmix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{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Betas&lt;-.01 #Winbugs uses precision = 1/var in specifying normal distribution so smaller is flatt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cIndirects&lt;-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riors for abundance portion of mo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loglam~dflat(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2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3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4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5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6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7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8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9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0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1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3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4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5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16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riors for detection components of mo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H ~ dnorm(0,.0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R ~ dnorm(0,.0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1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2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3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4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5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6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7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8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9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10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11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12~dnorm(0,PrecBetas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riors for weights for all sub-mode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2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3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4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5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6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7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8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9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0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1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3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4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5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6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1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2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3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4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5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6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7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8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9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10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11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12~dbern(.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reate mo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(i in 1:R){  #loop through all grid cel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(lam[i])&lt;-loglam + w1*beta*Mesic[i]+ w2*beta2*Precip[i]+ w3*beta3*AvChutAr[i] + w4*beta4*MeadShrub[i]+ w5*beta5*TerRug[i]+ w6*beta6*SolRad[i]+ w7*beta7*BurnAr[i]+ w8*beta8*PercRecv[i]+  w9*beta9*BurnOv5[i]+MortRisk[i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MortRisk[i]&lt;- w10*beta10*TrailKm[i]+ w11*beta11*RoadDens[i] + w13*beta13*FoodStor[i] + w14*beta14*HntAll[i]+ w15*beta15*Outfits[i] + w16*beta16*Activ[i]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N[i]~dpois(lam[i]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#hair trap detection: :  zeropH is 0 where no sampling occurred and thus forces detection to equal zero when effort=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for(j in 1:4){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XH[i,j]~dbin(pH[i,j],N[i])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lpH[i,j]&lt;- alphaH + wa1*alpha1*HSE[i,j] + wa2*alpha2*JulDayH[i,j]+ wa3*alpha3*DistH20[i,j]+ wa4*alpha4*RdDns2K[i,j] + wa5*alpha5*Ls500mTr[i,j]+ wa6*alpha6*Mesic2K[i,j]+ wa7*alpha7*InChute[i,j]+ wa8*alpha8*Ls1KmBrn[i,j]+ wa9*alpha9*Ridge[i,j] #+wa13*alpha13*Precip[i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pH[i,j]&lt;-  (exp(lpH[i,j])/(1+exp(lpH[i,j]))) *zeropH[i,j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}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#bear rub detection:  zeropR is 0 where no sampling occurred and thus forces detection to equal zero when effort=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for(t in 1:5){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XR[i,t]~dbin(pR[i,t],N[i])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lpR[i,t]&lt;- alphaR + wa10*alpha10*RTE[i,t] + wa11*alpha11*JulDayR[i,t]+ wa12*alpha12*RbAvDist[i]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 xml:space="preserve">pR[i,t]&lt;- (exp(lpR[i,t])/(1+exp(lpR[i,t])))*zeropR[i,t]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}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}  #end loop through grid cel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}  #end model descriptio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,file="model.txt")  #write mo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et up data file for WinBU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H=as.matrix(Fdata[,2:5]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XR=as.matrix(Fdata[,6:10]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data &lt;- list(XH=as.matrix(Fdata[,2:5]), XR=as.matrix(Fdata[,6:10]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zeropR=zeropR,zeropH=zeropH, R=nrow(XH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E=as.matrix(HSE), JulDayH= as.matrix(JulDayH), DistH20= as.matrix(DistH20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ns2K=as.matrix(RdDns2K), Ls500mTr=as.matrix(Fdata[,41:44]), Mesic2K=as.matrix(Mesic2K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Chute=as.matrix(Fdata[,49:52]), Ls1KmBrn=as.matrix(Fdata[,53:56]), Ridge=as.matrix(Fdata[,57:60]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E=as.matrix(RTE), JulDayR= as.matrix(JulDayR),RbAvDist=as.vector(Fdata2[,30]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esic=as.vector(Fdata2[,67]),Precip=as.vector(Fdata2[,66]), AvChutAr=as.vector(Fdata2[,76]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dShrub=as.vector(Fdata2[,70]), TerRug=as.vector(Fdata2[,61]), SolRad=as.vector(Fdata2[,65]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urnAr=as.vector(Fdata2[,77]), BurnOv5=as.vector(Fdata2[,91]),PercRecv=as.vector(Fdata2[,82]),TrailKm=as.vector(Fdata2[,71]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oadDens=as.vector(Fdata2[,72]+Fdata2[,73]),FoodStor=as.vector(Fdata2[,68]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tAll=as.vector(Fdata2[,81]),Outfits=as.vector(Fdata2[,78]),Activ=as.vector(Fdata2[,64]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Nst=apply(cbind(XH,XR),1,max,na.rm=TRUE)+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et up starting value fil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its &lt;- function(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list (loglam=runif(1,.01,10), N=Nst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ta=rnorm(1,0,1),beta2=rnorm(1,0,1), beta3=rnorm(1,0,1), beta4=rnorm(1,0,1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5=rnorm(1,0,1), beta6=rnorm(1,0,1), beta7=rnorm(1,0,1), beta8=rnorm(1,0,1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9=rnorm(1,0,1), beta10=rnorm(1,0,1), beta11=rnorm(1,0,1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beta13=rnorm(1,0,1),beta14=rnorm(1,0,1),beta15=rnorm(1,0,1),beta16=rnorm(1,0,1),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lphaR=rnorm(1,0,1),  alphaH=rnorm(1,0,1),  alpha1=rnorm(1,0,1), alpha2=rnorm(1,0,1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lpha3=rnorm(1,0,1), alpha4=rnorm(1,0,1), alpha5=rnorm(1,0,1), alpha6=rnorm(1,0,1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ha7=rnorm(1,0,1), alpha8=rnorm(1,0,1),  alpha9=rnorm(1,0,1),alpha10=rnorm(1,0,1)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lpha11=rnorm(1,0,1), alpha12=rnorm(1,0,1),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1=1,w2=1,w3=1,w4=1,w5=1,w6=1,w7=1,w8=1,w9=1, w10=1, w11=1, w13=1,w14=1,w15=1,w16=1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1=1,wa2=1,wa3=1,wa4=1,wa5=1,wa6=1,wa7=1,wa8=1,wa9=1,wa10=1, wa11=1,wa12=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list parameters to tra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rameters &lt;- c("N", "loglam", "alphaR", "alphaH"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w1","w2","w3","w4","w5","w6","w7","w8","w9","w10","w11", "w13","w14","w15","w16"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"wa1","wa2","wa3","wa4","wa5","wa6","wa7","wa8","wa9","wa10","wa11","wa12"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start WinBUGS proce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out &lt;- bugs (data, inits, parameters, "model.txt", n.thin=20,n.chains=3, n.burnin=20000, n.iter=200000,debug=TRUE,DIC=FAL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get summary of resul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int(out,digits=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#########],################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&lt;-(out$sims.list)  #gets at just the list of variables record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ngth(w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2&lt;- as.matrix(cbind(w$w1,w$w2,w$w3,w$w4,w$w5,w$w6,w$w7,w$w8,w$w9,w$w10,w$w11,w$w13,w$w14,w$w15,w$w16,w$w17,w$w18,w$w19,w$w21,w$w22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$wa1,w$wa2,w$wa3,w$wa4,w$wa5,w$wa6,w$wa7,w$wa8,w$wa9,w$wa10, w$wa11,w$wa12)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ary(w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&lt;-w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concatenatew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odel&lt;-paste(w[,1],w[,2],w[,3],w[,4],w[,5],w[,6],w[,7],w[,8],w[,9],w[,10],w[,11],w[,12],w[,13],w[,14],w[,15],w[,16],sep=""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odfreq&lt;- rev(sort(table(model))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odwt&lt;-modfreq/nrow(w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modwt[1:10]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rint best mode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stModels&lt;-cbind(seq(1,(length(modwt)),by=1),modwt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stModels[1:20,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Print cumulative model weigh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summodwt&lt;-cumsum(modwt)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mmodwt[1:9]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6:49:00Z</dcterms:created>
  <dc:creator>Tabitha Graves</dc:creator>
  <dc:description/>
  <cp:keywords/>
  <dc:language>en-US</dc:language>
  <cp:lastModifiedBy>Tabitha Graves</cp:lastModifiedBy>
  <dcterms:modified xsi:type="dcterms:W3CDTF">2011-12-20T16:49:00Z</dcterms:modified>
  <cp:revision>2</cp:revision>
  <dc:subject/>
  <dc:title/>
</cp:coreProperties>
</file>